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142D5" w14:textId="77777777" w:rsidR="00C27340" w:rsidRPr="009D42E7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D42E7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b"/>
        <w:tblW w:w="88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2"/>
        <w:gridCol w:w="4051"/>
        <w:gridCol w:w="1130"/>
        <w:gridCol w:w="1103"/>
        <w:gridCol w:w="865"/>
        <w:gridCol w:w="837"/>
      </w:tblGrid>
      <w:tr w:rsidR="009D42E7" w:rsidRPr="009D42E7" w14:paraId="5BF6FDA8" w14:textId="77777777">
        <w:trPr>
          <w:trHeight w:val="1472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DB4BA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8B2B1F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sequence (5′–3′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021F27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 product</w:t>
            </w:r>
          </w:p>
          <w:p w14:paraId="7771DB4E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bp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72BC1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ealing temperatur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68505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tension tim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9FEF6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9D42E7" w:rsidRPr="009D42E7" w14:paraId="7DD2BB6F" w14:textId="77777777">
        <w:trPr>
          <w:trHeight w:val="360"/>
        </w:trPr>
        <w:tc>
          <w:tcPr>
            <w:tcW w:w="8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DEB27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2F7D4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F: GCTGGCGGTACACGCCAGCCCG</w:t>
            </w:r>
          </w:p>
        </w:tc>
        <w:tc>
          <w:tcPr>
            <w:tcW w:w="11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A76DA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103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E6654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6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89C41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7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3F2747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D42E7" w:rsidRPr="009D42E7" w14:paraId="5206CF4D" w14:textId="77777777">
        <w:trPr>
          <w:trHeight w:val="510"/>
        </w:trPr>
        <w:tc>
          <w:tcPr>
            <w:tcW w:w="8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6DA011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EN</w:t>
            </w:r>
            <w:proofErr w:type="spellEnd"/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260B3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F: CACGCTGCGYAAACTACTGACYGCGCAGCA</w:t>
            </w:r>
          </w:p>
        </w:tc>
        <w:tc>
          <w:tcPr>
            <w:tcW w:w="11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49988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103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62BC77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4F4B3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C5E35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2E7" w:rsidRPr="009D42E7" w14:paraId="63970842" w14:textId="77777777">
        <w:trPr>
          <w:trHeight w:val="360"/>
        </w:trPr>
        <w:tc>
          <w:tcPr>
            <w:tcW w:w="8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4B91B7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KP</w:t>
            </w:r>
            <w:proofErr w:type="spellEnd"/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220407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F: GGCCGGYGAGCGGGGCTCA</w:t>
            </w:r>
          </w:p>
        </w:tc>
        <w:tc>
          <w:tcPr>
            <w:tcW w:w="11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01659F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103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A45FF4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1C94A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3F7D2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2E7" w:rsidRPr="009D42E7" w14:paraId="7032D850" w14:textId="77777777">
        <w:trPr>
          <w:trHeight w:val="360"/>
        </w:trPr>
        <w:tc>
          <w:tcPr>
            <w:tcW w:w="8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24A511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o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D55E3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R: AGAAGCATCCTGCTGTGCG</w:t>
            </w:r>
          </w:p>
        </w:tc>
        <w:tc>
          <w:tcPr>
            <w:tcW w:w="11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34E810" w14:textId="77777777" w:rsidR="00C27340" w:rsidRPr="009D42E7" w:rsidRDefault="00C27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79EBB" w14:textId="77777777" w:rsidR="00C27340" w:rsidRPr="009D42E7" w:rsidRDefault="00C27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13B81" w14:textId="77777777" w:rsidR="00C27340" w:rsidRPr="009D42E7" w:rsidRDefault="00C273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64C051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2E7" w:rsidRPr="009D42E7" w14:paraId="6654A8AF" w14:textId="77777777">
        <w:trPr>
          <w:trHeight w:val="360"/>
        </w:trPr>
        <w:tc>
          <w:tcPr>
            <w:tcW w:w="852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15CB0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g-344</w:t>
            </w:r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DADDE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F: CTTGAAACTATCCCTCCAGTC</w:t>
            </w:r>
          </w:p>
        </w:tc>
        <w:tc>
          <w:tcPr>
            <w:tcW w:w="113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40700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103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D4D77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6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18622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37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53724C" w14:textId="77777777" w:rsidR="00C27340" w:rsidRPr="009D42E7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D42E7" w:rsidRPr="009D42E7" w14:paraId="79356B9D" w14:textId="77777777">
        <w:trPr>
          <w:trHeight w:val="360"/>
        </w:trPr>
        <w:tc>
          <w:tcPr>
            <w:tcW w:w="852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83D48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B3C8B9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R: CCAGCGAAAGAATAACCCC</w:t>
            </w:r>
          </w:p>
        </w:tc>
        <w:tc>
          <w:tcPr>
            <w:tcW w:w="113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84BAE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C3065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0978E4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FB9BE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2E7" w:rsidRPr="009D42E7" w14:paraId="65877899" w14:textId="77777777">
        <w:trPr>
          <w:trHeight w:val="360"/>
        </w:trPr>
        <w:tc>
          <w:tcPr>
            <w:tcW w:w="852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E4BB7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ucA</w:t>
            </w:r>
            <w:proofErr w:type="spellEnd"/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B71B0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F: AATCAATGGCTATTCCCGCTG</w:t>
            </w:r>
          </w:p>
        </w:tc>
        <w:tc>
          <w:tcPr>
            <w:tcW w:w="113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54E59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103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3B64E7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6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9AD114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3D10B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2E7" w:rsidRPr="009D42E7" w14:paraId="323F31E4" w14:textId="77777777">
        <w:trPr>
          <w:trHeight w:val="360"/>
        </w:trPr>
        <w:tc>
          <w:tcPr>
            <w:tcW w:w="852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2A6B1D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BEFBC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R: CGCTTCACTTCTTTCACTGACAGG</w:t>
            </w:r>
          </w:p>
        </w:tc>
        <w:tc>
          <w:tcPr>
            <w:tcW w:w="113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8BB9D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25858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3E770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26165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2E7" w:rsidRPr="009D42E7" w14:paraId="1FA1F768" w14:textId="77777777">
        <w:trPr>
          <w:trHeight w:val="360"/>
        </w:trPr>
        <w:tc>
          <w:tcPr>
            <w:tcW w:w="852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9B545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pA</w:t>
            </w:r>
            <w:proofErr w:type="spellEnd"/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BEFCF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F: GAGTAGTTAATAAATCAATAGCAAT</w:t>
            </w:r>
          </w:p>
        </w:tc>
        <w:tc>
          <w:tcPr>
            <w:tcW w:w="113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BA693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103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022F18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D56F75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196C6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2E7" w:rsidRPr="009D42E7" w14:paraId="7FC9D340" w14:textId="77777777">
        <w:trPr>
          <w:trHeight w:val="360"/>
        </w:trPr>
        <w:tc>
          <w:tcPr>
            <w:tcW w:w="852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9D2394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6AB397" w14:textId="77777777" w:rsidR="00C27340" w:rsidRPr="009D42E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R: CAGTAGGCATTGCAGC</w:t>
            </w:r>
          </w:p>
        </w:tc>
        <w:tc>
          <w:tcPr>
            <w:tcW w:w="113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884FE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2D5A6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AFED3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E9D01" w14:textId="77777777" w:rsidR="00C27340" w:rsidRPr="009D42E7" w:rsidRDefault="00C27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BA3EAD" w14:textId="3F3A34EE" w:rsidR="00E163C5" w:rsidRPr="009D42E7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9D42E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9D42E7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9D42E7">
        <w:rPr>
          <w:rFonts w:ascii="Times New Roman" w:eastAsia="Times New Roman" w:hAnsi="Times New Roman" w:cs="Times New Roman"/>
          <w:sz w:val="20"/>
          <w:szCs w:val="20"/>
        </w:rPr>
        <w:t xml:space="preserve"> forward primers </w:t>
      </w:r>
      <w:proofErr w:type="spellStart"/>
      <w:r w:rsidRPr="009D42E7">
        <w:rPr>
          <w:rFonts w:ascii="Times New Roman" w:eastAsia="Times New Roman" w:hAnsi="Times New Roman" w:cs="Times New Roman"/>
          <w:i/>
          <w:sz w:val="20"/>
          <w:szCs w:val="20"/>
        </w:rPr>
        <w:t>bla</w:t>
      </w:r>
      <w:r w:rsidRPr="009D42E7">
        <w:rPr>
          <w:rFonts w:ascii="Times New Roman" w:eastAsia="Times New Roman" w:hAnsi="Times New Roman" w:cs="Times New Roman"/>
          <w:sz w:val="20"/>
          <w:szCs w:val="20"/>
          <w:vertAlign w:val="subscript"/>
        </w:rPr>
        <w:t>SHV</w:t>
      </w:r>
      <w:proofErr w:type="spellEnd"/>
      <w:r w:rsidRPr="009D42E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9D42E7">
        <w:rPr>
          <w:rFonts w:ascii="Times New Roman" w:eastAsia="Times New Roman" w:hAnsi="Times New Roman" w:cs="Times New Roman"/>
          <w:i/>
          <w:sz w:val="20"/>
          <w:szCs w:val="20"/>
        </w:rPr>
        <w:t>bla</w:t>
      </w:r>
      <w:r w:rsidRPr="009D42E7">
        <w:rPr>
          <w:rFonts w:ascii="Times New Roman" w:eastAsia="Times New Roman" w:hAnsi="Times New Roman" w:cs="Times New Roman"/>
          <w:sz w:val="20"/>
          <w:szCs w:val="20"/>
          <w:vertAlign w:val="subscript"/>
        </w:rPr>
        <w:t>LEN</w:t>
      </w:r>
      <w:proofErr w:type="spellEnd"/>
      <w:r w:rsidRPr="009D42E7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 w:rsidRPr="009D42E7">
        <w:rPr>
          <w:rFonts w:ascii="Times New Roman" w:eastAsia="Times New Roman" w:hAnsi="Times New Roman" w:cs="Times New Roman"/>
          <w:i/>
          <w:sz w:val="20"/>
          <w:szCs w:val="20"/>
        </w:rPr>
        <w:t>bla</w:t>
      </w:r>
      <w:r w:rsidRPr="009D42E7">
        <w:rPr>
          <w:rFonts w:ascii="Times New Roman" w:eastAsia="Times New Roman" w:hAnsi="Times New Roman" w:cs="Times New Roman"/>
          <w:sz w:val="20"/>
          <w:szCs w:val="20"/>
          <w:vertAlign w:val="subscript"/>
        </w:rPr>
        <w:t>OKP</w:t>
      </w:r>
      <w:proofErr w:type="spellEnd"/>
      <w:r w:rsidRPr="009D42E7">
        <w:rPr>
          <w:rFonts w:ascii="Times New Roman" w:eastAsia="Times New Roman" w:hAnsi="Times New Roman" w:cs="Times New Roman"/>
          <w:sz w:val="20"/>
          <w:szCs w:val="20"/>
        </w:rPr>
        <w:t xml:space="preserve"> were used in combination with </w:t>
      </w:r>
      <w:proofErr w:type="spellStart"/>
      <w:r w:rsidRPr="009D42E7">
        <w:rPr>
          <w:rFonts w:ascii="Times New Roman" w:eastAsia="Times New Roman" w:hAnsi="Times New Roman" w:cs="Times New Roman"/>
          <w:i/>
          <w:sz w:val="20"/>
          <w:szCs w:val="20"/>
        </w:rPr>
        <w:t>deo</w:t>
      </w:r>
      <w:r w:rsidRPr="009D42E7">
        <w:rPr>
          <w:rFonts w:ascii="Times New Roman" w:eastAsia="Times New Roman" w:hAnsi="Times New Roman" w:cs="Times New Roman"/>
          <w:sz w:val="20"/>
          <w:szCs w:val="20"/>
        </w:rPr>
        <w:t>R</w:t>
      </w:r>
      <w:proofErr w:type="spellEnd"/>
      <w:r w:rsidRPr="009D42E7">
        <w:rPr>
          <w:rFonts w:ascii="Times New Roman" w:eastAsia="Times New Roman" w:hAnsi="Times New Roman" w:cs="Times New Roman"/>
          <w:sz w:val="20"/>
          <w:szCs w:val="20"/>
        </w:rPr>
        <w:t xml:space="preserve"> reverse primer in the multip</w:t>
      </w:r>
      <w:r w:rsidR="00184EC3" w:rsidRPr="009D42E7">
        <w:rPr>
          <w:rFonts w:ascii="Times New Roman" w:eastAsiaTheme="minorEastAsia" w:hAnsi="Times New Roman" w:cs="Times New Roman"/>
          <w:sz w:val="20"/>
          <w:szCs w:val="20"/>
        </w:rPr>
        <w:t>l</w:t>
      </w:r>
      <w:r w:rsidRPr="009D42E7">
        <w:rPr>
          <w:rFonts w:ascii="Times New Roman" w:eastAsia="Times New Roman" w:hAnsi="Times New Roman" w:cs="Times New Roman"/>
          <w:sz w:val="20"/>
          <w:szCs w:val="20"/>
        </w:rPr>
        <w:t>ex polymerase chain reaction</w:t>
      </w:r>
    </w:p>
    <w:p w14:paraId="5022A70D" w14:textId="77777777" w:rsidR="00E163C5" w:rsidRPr="009D42E7" w:rsidRDefault="00E163C5">
      <w:pPr>
        <w:rPr>
          <w:rFonts w:ascii="Times New Roman" w:eastAsia="Times New Roman" w:hAnsi="Times New Roman" w:cs="Times New Roman"/>
          <w:sz w:val="20"/>
          <w:szCs w:val="20"/>
        </w:rPr>
      </w:pPr>
      <w:r w:rsidRPr="009D42E7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1ECF898" w14:textId="6A4AFB50" w:rsidR="00C27340" w:rsidRPr="009D42E7" w:rsidRDefault="00000000" w:rsidP="00A72365">
      <w:pPr>
        <w:rPr>
          <w:rFonts w:ascii="Times New Roman" w:eastAsiaTheme="minorEastAsia" w:hAnsi="Times New Roman" w:cs="Times New Roman"/>
          <w:sz w:val="24"/>
          <w:szCs w:val="24"/>
        </w:rPr>
      </w:pPr>
      <w:r w:rsidRPr="009D42E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Characteristic of patients with </w:t>
      </w:r>
      <w:proofErr w:type="spellStart"/>
      <w:r w:rsidRPr="009D42E7">
        <w:rPr>
          <w:rFonts w:ascii="Times New Roman" w:eastAsia="Times New Roman" w:hAnsi="Times New Roman" w:cs="Times New Roman"/>
          <w:sz w:val="24"/>
          <w:szCs w:val="24"/>
        </w:rPr>
        <w:t>hypermucoviscous</w:t>
      </w:r>
      <w:proofErr w:type="spellEnd"/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 phenotype </w:t>
      </w:r>
      <w:r w:rsidRPr="009D42E7">
        <w:rPr>
          <w:rFonts w:ascii="Times New Roman" w:eastAsia="Times New Roman" w:hAnsi="Times New Roman" w:cs="Times New Roman"/>
          <w:i/>
          <w:sz w:val="24"/>
          <w:szCs w:val="24"/>
        </w:rPr>
        <w:t xml:space="preserve">K. </w:t>
      </w:r>
      <w:proofErr w:type="spellStart"/>
      <w:r w:rsidRPr="009D42E7">
        <w:rPr>
          <w:rFonts w:ascii="Times New Roman" w:eastAsia="Times New Roman" w:hAnsi="Times New Roman" w:cs="Times New Roman"/>
          <w:i/>
          <w:sz w:val="24"/>
          <w:szCs w:val="24"/>
        </w:rPr>
        <w:t>variicola</w:t>
      </w:r>
      <w:proofErr w:type="spellEnd"/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 bloodstream infection</w:t>
      </w:r>
    </w:p>
    <w:tbl>
      <w:tblPr>
        <w:tblStyle w:val="ac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28"/>
        <w:gridCol w:w="694"/>
        <w:gridCol w:w="694"/>
        <w:gridCol w:w="693"/>
        <w:gridCol w:w="693"/>
        <w:gridCol w:w="693"/>
        <w:gridCol w:w="693"/>
        <w:gridCol w:w="693"/>
        <w:gridCol w:w="693"/>
        <w:gridCol w:w="693"/>
        <w:gridCol w:w="693"/>
      </w:tblGrid>
      <w:tr w:rsidR="009D42E7" w:rsidRPr="009D42E7" w14:paraId="2B68208B" w14:textId="77777777">
        <w:trPr>
          <w:trHeight w:val="360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9922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9693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873F6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7F7A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4CC7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3A77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BC60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4835C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3370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A3FD4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38B44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9D42E7" w:rsidRPr="009D42E7" w14:paraId="58DCEE23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542CC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type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05ED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2D93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E4B40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DC4E3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222C5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CCAA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6BEC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71EA4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4932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E53A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9D42E7" w:rsidRPr="009D42E7" w14:paraId="1CFA03A0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889D6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BC976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09414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19379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76D26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71BF5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70A6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6230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B6E35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1FC1D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5C461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9D42E7" w:rsidRPr="009D42E7" w14:paraId="3F8AB05D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9E319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A04F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DF54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17E52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E2DA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EB4E5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A443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6CFA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DA5C25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0DBCB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0EEC4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9D42E7" w:rsidRPr="009D42E7" w14:paraId="5913C5F7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9CBA73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etting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A99F6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53F84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94DF5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07B6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A2E1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76A9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C035B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861D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DC10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53208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D42E7" w:rsidRPr="009D42E7" w14:paraId="107F7C71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9E7649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Mucoviscosity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ay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2CBB6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DC23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1B95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FF8E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C75A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B842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9B43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493D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7F5A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8902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D42E7" w:rsidRPr="009D42E7" w14:paraId="53ADCA44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5C515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tring test (5 mm / 10 mm)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67BC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F7C0F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B2696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315B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52AC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6121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0FFBD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3DC6B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C4EB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658BB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 / +</w:t>
            </w:r>
          </w:p>
        </w:tc>
      </w:tr>
      <w:tr w:rsidR="009D42E7" w:rsidRPr="009D42E7" w14:paraId="5E93C81E" w14:textId="77777777">
        <w:trPr>
          <w:trHeight w:val="108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356400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Virulence gene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4A30E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33D7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9A3B3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DDF14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D7A1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C1D3F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E98F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pA</w:t>
            </w:r>
            <w:proofErr w:type="spellEnd"/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6FA9A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B542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89E7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ucA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peg-344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pA</w:t>
            </w:r>
            <w:proofErr w:type="spellEnd"/>
          </w:p>
        </w:tc>
      </w:tr>
      <w:tr w:rsidR="009D42E7" w:rsidRPr="009D42E7" w14:paraId="6D8E8902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710A07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harlson score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A944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7F4B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3C07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EA45C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2D86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3BDD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7526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0023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1F3E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71C1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42E7" w:rsidRPr="009D42E7" w14:paraId="30141A5C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AF0F7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6AE21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7136B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4D15E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ED9D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82EE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FB276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4A1E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4910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1DBA6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83CB1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D42E7" w:rsidRPr="009D42E7" w14:paraId="294870AB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41ACF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C5337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3516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662CE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5E0B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1A2F2E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0F71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63FF1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E68C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770F1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499A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</w:tr>
      <w:tr w:rsidR="009D42E7" w:rsidRPr="009D42E7" w14:paraId="6F9C17FA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71C79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OFA score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AC2B5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06A8B5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2D8E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81C1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B6A9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4FC8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94A9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EF8AD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E9AA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08B4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D42E7" w:rsidRPr="009D42E7" w14:paraId="634102EF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50D552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q-PITT score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147C3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EEF4A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2C388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19B0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59C2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E590D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252C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FACC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746FD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3564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42E7" w:rsidRPr="009D42E7" w14:paraId="17B7DAE7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A6650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3DC9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C231F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2E76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73659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0DBE5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4B803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3C1A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942E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77FE25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D98B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42E7" w:rsidRPr="009D42E7" w14:paraId="1E0CAA7D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559BAD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Polymicrobial infection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41E17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34CC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4364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B2CAB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7733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B1F2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D6FAC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F757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93F0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3B46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42E7" w:rsidRPr="009D42E7" w14:paraId="05C0D9F3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5336E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Endogenous endophthalmitis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C301B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26966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42EE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9279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1FCDF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DC3A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8346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BF9050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1023A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35A326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42E7" w:rsidRPr="009D42E7" w14:paraId="62A57272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75FD64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ed infection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6D56D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65FE2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893E2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29BA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A8A6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5C230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8916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AE9EF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54A7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67DCF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D42E7" w:rsidRPr="009D42E7" w14:paraId="2BDD9EF5" w14:textId="77777777">
        <w:trPr>
          <w:trHeight w:val="360"/>
        </w:trPr>
        <w:tc>
          <w:tcPr>
            <w:tcW w:w="2426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24702F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bacteremia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07CB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D307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8AE4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2F1F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9B3EC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B85619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CBF68B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BDF6D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31608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6103DA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027F1E5" w14:textId="77777777" w:rsidR="00C27340" w:rsidRPr="009D42E7" w:rsidRDefault="00C27340" w:rsidP="00E163C5">
      <w:pPr>
        <w:adjustRightInd w:val="0"/>
        <w:ind w:firstLine="51"/>
        <w:rPr>
          <w:rFonts w:ascii="Times New Roman" w:eastAsia="Times New Roman" w:hAnsi="Times New Roman" w:cs="Times New Roman"/>
          <w:sz w:val="24"/>
          <w:szCs w:val="24"/>
        </w:rPr>
      </w:pPr>
    </w:p>
    <w:p w14:paraId="4777D6AD" w14:textId="77777777" w:rsidR="00C27340" w:rsidRPr="009D42E7" w:rsidRDefault="00000000" w:rsidP="00E163C5">
      <w:pPr>
        <w:adjustRightInd w:val="0"/>
        <w:ind w:firstLine="51"/>
        <w:rPr>
          <w:rFonts w:ascii="Times New Roman" w:eastAsia="Times New Roman" w:hAnsi="Times New Roman" w:cs="Times New Roman"/>
          <w:sz w:val="24"/>
          <w:szCs w:val="24"/>
        </w:rPr>
      </w:pPr>
      <w:r w:rsidRPr="009D42E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 M, male; F, Female</w:t>
      </w:r>
    </w:p>
    <w:p w14:paraId="5B7387AF" w14:textId="4F3182C3" w:rsidR="00C27340" w:rsidRPr="009D42E7" w:rsidRDefault="00E163C5" w:rsidP="00E163C5">
      <w:pPr>
        <w:adjustRightInd w:val="0"/>
        <w:ind w:firstLine="51"/>
        <w:rPr>
          <w:rFonts w:ascii="Times New Roman" w:eastAsia="Times New Roman" w:hAnsi="Times New Roman" w:cs="Times New Roman"/>
          <w:sz w:val="24"/>
          <w:szCs w:val="24"/>
        </w:rPr>
      </w:pPr>
      <w:r w:rsidRPr="009D42E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b </w:t>
      </w:r>
      <w:r w:rsidRPr="009D42E7">
        <w:rPr>
          <w:rFonts w:ascii="Times New Roman" w:eastAsia="Times New Roman" w:hAnsi="Times New Roman" w:cs="Times New Roman"/>
          <w:sz w:val="24"/>
          <w:szCs w:val="24"/>
        </w:rPr>
        <w:t>C, community-acquired infection; H, hospital-acquired infection</w:t>
      </w:r>
    </w:p>
    <w:p w14:paraId="7A29206F" w14:textId="0C3F909B" w:rsidR="00E163C5" w:rsidRPr="009D42E7" w:rsidRDefault="00000000" w:rsidP="00E163C5">
      <w:pPr>
        <w:adjustRightInd w:val="0"/>
        <w:ind w:firstLine="51"/>
        <w:rPr>
          <w:rFonts w:ascii="Times New Roman" w:eastAsia="Times New Roman" w:hAnsi="Times New Roman" w:cs="Times New Roman"/>
          <w:sz w:val="24"/>
          <w:szCs w:val="24"/>
        </w:rPr>
      </w:pPr>
      <w:r w:rsidRPr="009D42E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 B, Bil</w:t>
      </w:r>
      <w:r w:rsidR="00184EC3" w:rsidRPr="009D42E7">
        <w:rPr>
          <w:rFonts w:ascii="Times New Roman" w:eastAsiaTheme="minorEastAsia" w:hAnsi="Times New Roman" w:cs="Times New Roman"/>
          <w:sz w:val="24"/>
          <w:szCs w:val="24"/>
        </w:rPr>
        <w:t>i</w:t>
      </w:r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ary tract; LA, Liver abscess; IA, Intra-abdominal; U, </w:t>
      </w:r>
      <w:proofErr w:type="spellStart"/>
      <w:r w:rsidRPr="009D42E7">
        <w:rPr>
          <w:rFonts w:ascii="Times New Roman" w:eastAsia="Times New Roman" w:hAnsi="Times New Roman" w:cs="Times New Roman"/>
          <w:sz w:val="24"/>
          <w:szCs w:val="24"/>
        </w:rPr>
        <w:t>U</w:t>
      </w:r>
      <w:r w:rsidR="007E6328" w:rsidRPr="009D42E7">
        <w:rPr>
          <w:rFonts w:ascii="Times New Roman" w:eastAsiaTheme="minorEastAsia" w:hAnsi="Times New Roman" w:cs="Times New Roman"/>
          <w:sz w:val="24"/>
          <w:szCs w:val="24"/>
        </w:rPr>
        <w:t>l</w:t>
      </w:r>
      <w:r w:rsidRPr="009D42E7">
        <w:rPr>
          <w:rFonts w:ascii="Times New Roman" w:eastAsia="Times New Roman" w:hAnsi="Times New Roman" w:cs="Times New Roman"/>
          <w:sz w:val="24"/>
          <w:szCs w:val="24"/>
        </w:rPr>
        <w:t>inary</w:t>
      </w:r>
      <w:proofErr w:type="spellEnd"/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 tract; Un, Unknown.</w:t>
      </w:r>
    </w:p>
    <w:p w14:paraId="5AC46704" w14:textId="77777777" w:rsidR="00E163C5" w:rsidRPr="009D42E7" w:rsidRDefault="00E163C5">
      <w:pPr>
        <w:rPr>
          <w:rFonts w:ascii="Times New Roman" w:eastAsia="Times New Roman" w:hAnsi="Times New Roman" w:cs="Times New Roman"/>
          <w:sz w:val="24"/>
          <w:szCs w:val="24"/>
        </w:rPr>
      </w:pPr>
      <w:r w:rsidRPr="009D42E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014DB3A" w14:textId="77777777" w:rsidR="00C27340" w:rsidRPr="009D42E7" w:rsidRDefault="00000000" w:rsidP="00E163C5">
      <w:pPr>
        <w:ind w:firstLine="0"/>
        <w:rPr>
          <w:rFonts w:ascii="Times New Roman" w:eastAsia="Times New Roman" w:hAnsi="Times New Roman" w:cs="Times New Roman"/>
          <w:sz w:val="24"/>
          <w:szCs w:val="24"/>
        </w:rPr>
      </w:pPr>
      <w:r w:rsidRPr="009D42E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Genomic characteristics of hypervirulent </w:t>
      </w:r>
      <w:r w:rsidRPr="009D42E7">
        <w:rPr>
          <w:rFonts w:ascii="Times New Roman" w:eastAsia="Times New Roman" w:hAnsi="Times New Roman" w:cs="Times New Roman"/>
          <w:i/>
          <w:sz w:val="24"/>
          <w:szCs w:val="24"/>
        </w:rPr>
        <w:t xml:space="preserve">K. </w:t>
      </w:r>
      <w:proofErr w:type="spellStart"/>
      <w:r w:rsidRPr="009D42E7">
        <w:rPr>
          <w:rFonts w:ascii="Times New Roman" w:eastAsia="Times New Roman" w:hAnsi="Times New Roman" w:cs="Times New Roman"/>
          <w:i/>
          <w:sz w:val="24"/>
          <w:szCs w:val="24"/>
        </w:rPr>
        <w:t>variicola</w:t>
      </w:r>
      <w:proofErr w:type="spellEnd"/>
      <w:r w:rsidRPr="009D42E7">
        <w:rPr>
          <w:rFonts w:ascii="Times New Roman" w:eastAsia="Times New Roman" w:hAnsi="Times New Roman" w:cs="Times New Roman"/>
          <w:sz w:val="24"/>
          <w:szCs w:val="24"/>
        </w:rPr>
        <w:t xml:space="preserve"> strains</w:t>
      </w:r>
    </w:p>
    <w:tbl>
      <w:tblPr>
        <w:tblStyle w:val="ad"/>
        <w:tblW w:w="88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04"/>
        <w:gridCol w:w="3167"/>
        <w:gridCol w:w="3167"/>
      </w:tblGrid>
      <w:tr w:rsidR="009D42E7" w:rsidRPr="009D42E7" w14:paraId="4B7B6499" w14:textId="77777777">
        <w:trPr>
          <w:trHeight w:val="360"/>
        </w:trPr>
        <w:tc>
          <w:tcPr>
            <w:tcW w:w="2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2AF904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3167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9FEA17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M24736</w:t>
            </w:r>
          </w:p>
        </w:tc>
        <w:tc>
          <w:tcPr>
            <w:tcW w:w="3167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46173" w14:textId="77777777" w:rsidR="00C27340" w:rsidRPr="009D42E7" w:rsidRDefault="00000000">
            <w:pPr>
              <w:widowControl w:val="0"/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M24737</w:t>
            </w:r>
          </w:p>
        </w:tc>
      </w:tr>
      <w:tr w:rsidR="009D42E7" w:rsidRPr="009D42E7" w14:paraId="07CA3C41" w14:textId="77777777">
        <w:trPr>
          <w:trHeight w:val="360"/>
        </w:trPr>
        <w:tc>
          <w:tcPr>
            <w:tcW w:w="250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CF2A08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Capsular genotype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C56B0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KL101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E6795A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KL101</w:t>
            </w:r>
          </w:p>
        </w:tc>
      </w:tr>
      <w:tr w:rsidR="009D42E7" w:rsidRPr="009D42E7" w14:paraId="26575938" w14:textId="77777777">
        <w:trPr>
          <w:trHeight w:val="360"/>
        </w:trPr>
        <w:tc>
          <w:tcPr>
            <w:tcW w:w="250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632D2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O-antigen genotype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889EBE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O3/O3a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3ED3FD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O5</w:t>
            </w:r>
          </w:p>
        </w:tc>
      </w:tr>
      <w:tr w:rsidR="009D42E7" w:rsidRPr="009D42E7" w14:paraId="42A0E6C2" w14:textId="77777777">
        <w:trPr>
          <w:trHeight w:val="360"/>
        </w:trPr>
        <w:tc>
          <w:tcPr>
            <w:tcW w:w="250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677B0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type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A5336" w14:textId="77777777" w:rsidR="00C27340" w:rsidRPr="009D42E7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701E7" w14:textId="77777777" w:rsidR="00C27340" w:rsidRPr="009D42E7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9D42E7" w:rsidRPr="009D42E7" w14:paraId="3C1B196F" w14:textId="77777777">
        <w:trPr>
          <w:trHeight w:val="570"/>
        </w:trPr>
        <w:tc>
          <w:tcPr>
            <w:tcW w:w="250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C1810F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Antimicrobial resistance genes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80FB75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EN-16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B9DA1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EN-24</w:t>
            </w:r>
          </w:p>
        </w:tc>
      </w:tr>
      <w:tr w:rsidR="009D42E7" w:rsidRPr="009D42E7" w14:paraId="28910022" w14:textId="77777777">
        <w:trPr>
          <w:trHeight w:val="840"/>
        </w:trPr>
        <w:tc>
          <w:tcPr>
            <w:tcW w:w="250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AB7909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Virulence genes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F3393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oBCDN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irp1, irp2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fuC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rkABDFHI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pA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btAEPQSTUX</w:t>
            </w:r>
            <w:proofErr w:type="spellEnd"/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7A580F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oBCDN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ucABCD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utA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fuAC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rkABDFH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pA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9D42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mpA2 </w:t>
            </w: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(frameshift)</w:t>
            </w:r>
          </w:p>
        </w:tc>
      </w:tr>
      <w:tr w:rsidR="009D42E7" w:rsidRPr="009D42E7" w14:paraId="48325F24" w14:textId="77777777">
        <w:trPr>
          <w:trHeight w:val="840"/>
        </w:trPr>
        <w:tc>
          <w:tcPr>
            <w:tcW w:w="250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BED32B" w14:textId="0DDBE12D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rulence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  <w:r w:rsidR="00A72365" w:rsidRPr="009D42E7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80903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B3EA39D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Yersiniabactin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178AAF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3B3054CF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obactin and/or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salmochelin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 (without </w:t>
            </w:r>
            <w:proofErr w:type="spellStart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yersiniabactin</w:t>
            </w:r>
            <w:proofErr w:type="spellEnd"/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colibactin)</w:t>
            </w:r>
          </w:p>
        </w:tc>
      </w:tr>
      <w:tr w:rsidR="009D42E7" w:rsidRPr="009D42E7" w14:paraId="54E470AC" w14:textId="77777777">
        <w:trPr>
          <w:trHeight w:val="360"/>
        </w:trPr>
        <w:tc>
          <w:tcPr>
            <w:tcW w:w="250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78CF07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B2F69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JBFQJF000000000</w:t>
            </w:r>
          </w:p>
        </w:tc>
        <w:tc>
          <w:tcPr>
            <w:tcW w:w="316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46B041" w14:textId="77777777" w:rsidR="00C27340" w:rsidRPr="009D42E7" w:rsidRDefault="00000000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2E7">
              <w:rPr>
                <w:rFonts w:ascii="Times New Roman" w:eastAsia="Times New Roman" w:hAnsi="Times New Roman" w:cs="Times New Roman"/>
                <w:sz w:val="20"/>
                <w:szCs w:val="20"/>
              </w:rPr>
              <w:t>JBFQJE000000000</w:t>
            </w:r>
          </w:p>
        </w:tc>
      </w:tr>
    </w:tbl>
    <w:p w14:paraId="5AC36620" w14:textId="77777777" w:rsidR="00C27340" w:rsidRPr="009D42E7" w:rsidRDefault="00C27340">
      <w:pPr>
        <w:rPr>
          <w:rFonts w:ascii="Times New Roman" w:hAnsi="Times New Roman" w:cs="Times New Roman"/>
        </w:rPr>
      </w:pPr>
    </w:p>
    <w:p w14:paraId="0AE6D03B" w14:textId="11F14383" w:rsidR="00C27340" w:rsidRPr="009D42E7" w:rsidRDefault="00000000" w:rsidP="00E163C5">
      <w:pPr>
        <w:rPr>
          <w:rFonts w:ascii="Times New Roman" w:hAnsi="Times New Roman" w:cs="Times New Roman"/>
        </w:rPr>
      </w:pPr>
      <w:r w:rsidRPr="009D42E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D42E7">
        <w:rPr>
          <w:rFonts w:ascii="Times New Roman" w:hAnsi="Times New Roman" w:cs="Times New Roman"/>
          <w:sz w:val="24"/>
          <w:szCs w:val="24"/>
        </w:rPr>
        <w:t xml:space="preserve">Virulence scores were determined by the presence of </w:t>
      </w:r>
      <w:proofErr w:type="spellStart"/>
      <w:r w:rsidRPr="009D42E7">
        <w:rPr>
          <w:rFonts w:ascii="Times New Roman" w:hAnsi="Times New Roman" w:cs="Times New Roman"/>
          <w:sz w:val="24"/>
          <w:szCs w:val="24"/>
        </w:rPr>
        <w:t>yersiniabactin</w:t>
      </w:r>
      <w:proofErr w:type="spellEnd"/>
      <w:r w:rsidRPr="009D42E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D42E7">
        <w:rPr>
          <w:rFonts w:ascii="Times New Roman" w:hAnsi="Times New Roman" w:cs="Times New Roman"/>
          <w:i/>
          <w:iCs/>
          <w:sz w:val="24"/>
          <w:szCs w:val="24"/>
        </w:rPr>
        <w:t>ybt</w:t>
      </w:r>
      <w:proofErr w:type="spellEnd"/>
      <w:r w:rsidRPr="009D42E7">
        <w:rPr>
          <w:rFonts w:ascii="Times New Roman" w:hAnsi="Times New Roman" w:cs="Times New Roman"/>
          <w:sz w:val="24"/>
          <w:szCs w:val="24"/>
        </w:rPr>
        <w:t>), colibactin (</w:t>
      </w:r>
      <w:proofErr w:type="spellStart"/>
      <w:r w:rsidRPr="009D42E7">
        <w:rPr>
          <w:rFonts w:ascii="Times New Roman" w:hAnsi="Times New Roman" w:cs="Times New Roman"/>
          <w:i/>
          <w:iCs/>
          <w:sz w:val="24"/>
          <w:szCs w:val="24"/>
        </w:rPr>
        <w:t>clb</w:t>
      </w:r>
      <w:proofErr w:type="spellEnd"/>
      <w:r w:rsidRPr="009D42E7">
        <w:rPr>
          <w:rFonts w:ascii="Times New Roman" w:hAnsi="Times New Roman" w:cs="Times New Roman"/>
          <w:sz w:val="24"/>
          <w:szCs w:val="24"/>
        </w:rPr>
        <w:t>), and aerobactin (</w:t>
      </w:r>
      <w:proofErr w:type="spellStart"/>
      <w:r w:rsidRPr="009D42E7">
        <w:rPr>
          <w:rFonts w:ascii="Times New Roman" w:hAnsi="Times New Roman" w:cs="Times New Roman"/>
          <w:i/>
          <w:iCs/>
          <w:sz w:val="24"/>
          <w:szCs w:val="24"/>
        </w:rPr>
        <w:t>iuc</w:t>
      </w:r>
      <w:proofErr w:type="spellEnd"/>
      <w:r w:rsidRPr="009D42E7">
        <w:rPr>
          <w:rFonts w:ascii="Times New Roman" w:hAnsi="Times New Roman" w:cs="Times New Roman"/>
          <w:sz w:val="24"/>
          <w:szCs w:val="24"/>
        </w:rPr>
        <w:t>), as described in Lam et al. (22).</w:t>
      </w:r>
    </w:p>
    <w:sectPr w:rsidR="00C27340" w:rsidRPr="009D42E7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2B10A" w14:textId="77777777" w:rsidR="002B4575" w:rsidRDefault="002B4575" w:rsidP="00A72365">
      <w:pPr>
        <w:spacing w:line="240" w:lineRule="auto"/>
      </w:pPr>
      <w:r>
        <w:separator/>
      </w:r>
    </w:p>
  </w:endnote>
  <w:endnote w:type="continuationSeparator" w:id="0">
    <w:p w14:paraId="254ED3ED" w14:textId="77777777" w:rsidR="002B4575" w:rsidRDefault="002B4575" w:rsidP="00A723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4579F" w14:textId="77777777" w:rsidR="002B4575" w:rsidRDefault="002B4575" w:rsidP="00A72365">
      <w:pPr>
        <w:spacing w:line="240" w:lineRule="auto"/>
      </w:pPr>
      <w:r>
        <w:separator/>
      </w:r>
    </w:p>
  </w:footnote>
  <w:footnote w:type="continuationSeparator" w:id="0">
    <w:p w14:paraId="5C5A13F0" w14:textId="77777777" w:rsidR="002B4575" w:rsidRDefault="002B4575" w:rsidP="00A723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340"/>
    <w:rsid w:val="0016135F"/>
    <w:rsid w:val="00184EC3"/>
    <w:rsid w:val="001C6755"/>
    <w:rsid w:val="002B4575"/>
    <w:rsid w:val="00332652"/>
    <w:rsid w:val="0069597A"/>
    <w:rsid w:val="006C5A12"/>
    <w:rsid w:val="007E6328"/>
    <w:rsid w:val="00831B4C"/>
    <w:rsid w:val="00851B22"/>
    <w:rsid w:val="009260D3"/>
    <w:rsid w:val="00956371"/>
    <w:rsid w:val="009D42E7"/>
    <w:rsid w:val="00A72365"/>
    <w:rsid w:val="00A83A8F"/>
    <w:rsid w:val="00C27340"/>
    <w:rsid w:val="00E163C5"/>
    <w:rsid w:val="00F4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10F1D6"/>
  <w15:docId w15:val="{89FD7E15-247E-41FD-AA48-C93A2EFFF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spacing w:line="480" w:lineRule="auto"/>
        <w:ind w:firstLine="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84F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aff2">
    <w:name w:val="aff2"/>
    <w:basedOn w:val="a1"/>
    <w:rsid w:val="001B484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82119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21192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821192"/>
    <w:rPr>
      <w:rFonts w:ascii="游明朝" w:eastAsia="游明朝" w:hAnsi="游明朝" w:cs="游明朝"/>
      <w:kern w:val="0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2119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21192"/>
    <w:rPr>
      <w:rFonts w:ascii="游明朝" w:eastAsia="游明朝" w:hAnsi="游明朝" w:cs="游明朝"/>
      <w:b/>
      <w:bCs/>
      <w:kern w:val="0"/>
      <w:sz w:val="20"/>
      <w:szCs w:val="20"/>
      <w:lang w:val="en-US" w:eastAsia="ja-JP"/>
    </w:rPr>
  </w:style>
  <w:style w:type="paragraph" w:styleId="a9">
    <w:name w:val="Revision"/>
    <w:hidden/>
    <w:uiPriority w:val="99"/>
    <w:semiHidden/>
    <w:rsid w:val="00CA1867"/>
  </w:style>
  <w:style w:type="table" w:customStyle="1" w:styleId="aff3">
    <w:name w:val="aff3"/>
    <w:basedOn w:val="a1"/>
    <w:rsid w:val="001A47C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name w:val="aff4"/>
    <w:basedOn w:val="a1"/>
    <w:rsid w:val="001A47C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e">
    <w:name w:val="header"/>
    <w:basedOn w:val="a"/>
    <w:link w:val="af"/>
    <w:uiPriority w:val="99"/>
    <w:unhideWhenUsed/>
    <w:rsid w:val="00A7236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72365"/>
  </w:style>
  <w:style w:type="paragraph" w:styleId="af0">
    <w:name w:val="footer"/>
    <w:basedOn w:val="a"/>
    <w:link w:val="af1"/>
    <w:uiPriority w:val="99"/>
    <w:unhideWhenUsed/>
    <w:rsid w:val="00A72365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A72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nanMe/in8m49P0ajNv/TJ6oMSA==">CgMxLjA4AHIhMTA2cl9Pa1lLcjZFSUZBYjhQVHRGc29FYlFSZ0p3TH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TATSUYA OHNO</cp:lastModifiedBy>
  <cp:revision>8</cp:revision>
  <cp:lastPrinted>2025-03-03T13:02:00Z</cp:lastPrinted>
  <dcterms:created xsi:type="dcterms:W3CDTF">2025-03-03T06:14:00Z</dcterms:created>
  <dcterms:modified xsi:type="dcterms:W3CDTF">2025-03-17T13:34:00Z</dcterms:modified>
</cp:coreProperties>
</file>